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7B958" w14:textId="204EB0FB" w:rsidR="00441364" w:rsidRPr="00CD6632" w:rsidRDefault="00CD6632" w:rsidP="00CD6632">
      <w:pPr>
        <w:widowControl/>
        <w:spacing w:beforeLines="50" w:before="156" w:afterLines="50" w:after="156" w:line="240" w:lineRule="auto"/>
        <w:rPr>
          <w:rFonts w:ascii="Times New Roman" w:eastAsia="等线" w:hAnsi="Times New Roman" w:cs="Times New Roman" w:hint="eastAsia"/>
          <w:b/>
          <w:bCs/>
          <w:color w:val="0F1115"/>
          <w:kern w:val="0"/>
          <w:sz w:val="24"/>
          <w14:ligatures w14:val="none"/>
        </w:rPr>
      </w:pPr>
      <w:r w:rsidRPr="00CD6632">
        <w:rPr>
          <w:rFonts w:ascii="Times New Roman" w:eastAsia="等线" w:hAnsi="Times New Roman" w:cs="Times New Roman"/>
          <w:b/>
          <w:bCs/>
          <w:color w:val="0F1115"/>
          <w:kern w:val="0"/>
          <w:sz w:val="24"/>
          <w14:ligatures w14:val="none"/>
        </w:rPr>
        <w:t>Supplementary Table 2. Mutated genes detected by whole-exome sequencing</w:t>
      </w:r>
    </w:p>
    <w:tbl>
      <w:tblPr>
        <w:tblW w:w="10099" w:type="dxa"/>
        <w:tblInd w:w="-893" w:type="dxa"/>
        <w:tblLook w:val="04A0" w:firstRow="1" w:lastRow="0" w:firstColumn="1" w:lastColumn="0" w:noHBand="0" w:noVBand="1"/>
      </w:tblPr>
      <w:tblGrid>
        <w:gridCol w:w="986"/>
        <w:gridCol w:w="1418"/>
        <w:gridCol w:w="1290"/>
        <w:gridCol w:w="1010"/>
        <w:gridCol w:w="1354"/>
        <w:gridCol w:w="1529"/>
        <w:gridCol w:w="1173"/>
        <w:gridCol w:w="1339"/>
      </w:tblGrid>
      <w:tr w:rsidR="00CD6632" w:rsidRPr="009648A9" w14:paraId="6C5159C9" w14:textId="77777777" w:rsidTr="009648A9">
        <w:trPr>
          <w:trHeight w:val="10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2FBAB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utated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DAE82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C6D79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ranscript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06FEF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nt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2E768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ucleotide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47AD7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mino Acid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A95FE6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nt Allele Frequency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0D392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ad Depth</w:t>
            </w:r>
          </w:p>
        </w:tc>
      </w:tr>
      <w:tr w:rsidR="00CD6632" w:rsidRPr="009648A9" w14:paraId="0FC8CE0B" w14:textId="77777777" w:rsidTr="009648A9">
        <w:trPr>
          <w:trHeight w:val="4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E5462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T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7D77E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3p2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2D6D6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M_014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8B652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on21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734D2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.7558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0547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.E2520*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135FB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62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0B913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48X</w:t>
            </w:r>
          </w:p>
        </w:tc>
      </w:tr>
      <w:tr w:rsidR="00CD6632" w:rsidRPr="009648A9" w14:paraId="32FB5562" w14:textId="77777777" w:rsidTr="009648A9">
        <w:trPr>
          <w:trHeight w:val="4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420E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T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3E68E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3p2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0BCC4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NM_014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6340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on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62FE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.5121dup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94D2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gramStart"/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.R</w:t>
            </w:r>
            <w:proofErr w:type="gramEnd"/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08Tfs*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215E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.85%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EE43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56X</w:t>
            </w:r>
          </w:p>
        </w:tc>
      </w:tr>
      <w:tr w:rsidR="00CD6632" w:rsidRPr="009648A9" w14:paraId="718D22A5" w14:textId="77777777" w:rsidTr="009648A9">
        <w:trPr>
          <w:trHeight w:val="4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770A8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NB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9D7FE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p3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FE198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M_002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E7881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xon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1E977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.347G&gt;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67D0F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.G116V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18619E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87% 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5DAF1" w14:textId="77777777" w:rsidR="00CD6632" w:rsidRPr="00CD6632" w:rsidRDefault="00CD6632" w:rsidP="00CD663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D6632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39X</w:t>
            </w:r>
          </w:p>
        </w:tc>
      </w:tr>
    </w:tbl>
    <w:p w14:paraId="20823613" w14:textId="77777777" w:rsidR="00CD6632" w:rsidRDefault="00CD6632">
      <w:pPr>
        <w:rPr>
          <w:rFonts w:hint="eastAsia"/>
        </w:rPr>
      </w:pPr>
    </w:p>
    <w:sectPr w:rsidR="00CD6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64"/>
    <w:rsid w:val="00052C3F"/>
    <w:rsid w:val="00441364"/>
    <w:rsid w:val="009648A9"/>
    <w:rsid w:val="00CD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1EFC4"/>
  <w15:chartTrackingRefBased/>
  <w15:docId w15:val="{297C8CE4-5F31-4FEF-AFB5-F47017319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413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13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13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13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13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136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136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136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136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13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13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13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13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136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413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13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13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13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136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13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13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13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13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13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13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13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13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13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13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3</cp:revision>
  <dcterms:created xsi:type="dcterms:W3CDTF">2026-04-21T03:35:00Z</dcterms:created>
  <dcterms:modified xsi:type="dcterms:W3CDTF">2026-04-21T03:37:00Z</dcterms:modified>
</cp:coreProperties>
</file>